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6984C" w14:textId="0DF0B5E0" w:rsidR="00E24ED5" w:rsidRPr="002D2FDC" w:rsidRDefault="00E24ED5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6E264B" w:rsidRPr="002D2FDC" w14:paraId="2EAC8800" w14:textId="77777777" w:rsidTr="002D2FDC">
        <w:tc>
          <w:tcPr>
            <w:tcW w:w="9062" w:type="dxa"/>
          </w:tcPr>
          <w:p w14:paraId="2B09B68A" w14:textId="7601E96A" w:rsidR="006E264B" w:rsidRPr="002D2FDC" w:rsidRDefault="006E264B" w:rsidP="006E2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D2FDC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42646C96" wp14:editId="21A691AF">
                  <wp:extent cx="5303520" cy="2647950"/>
                  <wp:effectExtent l="0" t="0" r="5080" b="0"/>
                  <wp:docPr id="4" name="Bild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03520" cy="2647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64B" w:rsidRPr="0041228F" w14:paraId="55AD3E1D" w14:textId="77777777" w:rsidTr="002D2FDC">
        <w:tc>
          <w:tcPr>
            <w:tcW w:w="9062" w:type="dxa"/>
          </w:tcPr>
          <w:p w14:paraId="2BEA46DC" w14:textId="0B648CD3" w:rsidR="006E264B" w:rsidRPr="002D2FDC" w:rsidRDefault="0041228F" w:rsidP="002E7852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4 </w:t>
            </w:r>
            <w:r w:rsidR="002E7852" w:rsidRPr="007A2DF8">
              <w:rPr>
                <w:rFonts w:ascii="Times New Roman" w:hAnsi="Times New Roman" w:cs="Times New Roman"/>
                <w:b/>
                <w:bCs/>
                <w:lang w:val="en-GB"/>
              </w:rPr>
              <w:t>Fig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2E7852" w:rsidRPr="007A2DF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Summary of the stability selection results using adaptive lasso and </w:t>
            </w:r>
            <w:proofErr w:type="spellStart"/>
            <w:r w:rsidR="002E7852" w:rsidRPr="007A2DF8">
              <w:rPr>
                <w:rFonts w:ascii="Times New Roman" w:hAnsi="Times New Roman" w:cs="Times New Roman"/>
                <w:b/>
                <w:bCs/>
                <w:lang w:val="en-GB"/>
              </w:rPr>
              <w:t>g</w:t>
            </w:r>
            <w:r w:rsidR="002E7852">
              <w:rPr>
                <w:rFonts w:ascii="Times New Roman" w:hAnsi="Times New Roman" w:cs="Times New Roman"/>
                <w:b/>
                <w:bCs/>
                <w:lang w:val="en-GB"/>
              </w:rPr>
              <w:t>l</w:t>
            </w:r>
            <w:r w:rsidR="002E7852" w:rsidRPr="007A2DF8">
              <w:rPr>
                <w:rFonts w:ascii="Times New Roman" w:hAnsi="Times New Roman" w:cs="Times New Roman"/>
                <w:b/>
                <w:bCs/>
                <w:lang w:val="en-GB"/>
              </w:rPr>
              <w:t>mboo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E7852">
              <w:rPr>
                <w:rFonts w:ascii="Times New Roman" w:hAnsi="Times New Roman" w:cs="Times New Roman"/>
                <w:lang w:val="en-GB"/>
              </w:rPr>
              <w:t>T</w:t>
            </w:r>
            <w:r w:rsidR="002E7852" w:rsidRPr="002D2FDC">
              <w:rPr>
                <w:rFonts w:ascii="Times New Roman" w:hAnsi="Times New Roman" w:cs="Times New Roman"/>
                <w:lang w:val="en-GB"/>
              </w:rPr>
              <w:t>he stability selection results using adaptive lasso (bottom) and g</w:t>
            </w:r>
            <w:r w:rsidR="002E7852">
              <w:rPr>
                <w:rFonts w:ascii="Times New Roman" w:hAnsi="Times New Roman" w:cs="Times New Roman"/>
                <w:lang w:val="en-GB"/>
              </w:rPr>
              <w:t>l</w:t>
            </w:r>
            <w:r w:rsidR="002E7852" w:rsidRPr="002D2FDC">
              <w:rPr>
                <w:rFonts w:ascii="Times New Roman" w:hAnsi="Times New Roman" w:cs="Times New Roman"/>
                <w:lang w:val="en-GB"/>
              </w:rPr>
              <w:t>mboost (top) among the scenarios L-HisSig (red), w.o-HisSig (green)</w:t>
            </w:r>
            <w:r w:rsidR="002E7852">
              <w:rPr>
                <w:rFonts w:ascii="Times New Roman" w:hAnsi="Times New Roman" w:cs="Times New Roman"/>
                <w:lang w:val="en-GB"/>
              </w:rPr>
              <w:t>, and w.o-L (yellow). The gre</w:t>
            </w:r>
            <w:r w:rsidR="002E7852" w:rsidRPr="002D2FDC">
              <w:rPr>
                <w:rFonts w:ascii="Times New Roman" w:hAnsi="Times New Roman" w:cs="Times New Roman"/>
                <w:lang w:val="en-GB"/>
              </w:rPr>
              <w:t xml:space="preserve">y line represents the corresponding cut-off level under the assumption of </w:t>
            </w:r>
            <w:r w:rsidR="002E7852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="002E7852" w:rsidRPr="002D2FDC">
              <w:rPr>
                <w:rFonts w:ascii="Times New Roman" w:hAnsi="Times New Roman" w:cs="Times New Roman"/>
                <w:lang w:val="en-GB"/>
              </w:rPr>
              <w:t>unimodal</w:t>
            </w:r>
            <w:r w:rsidR="002E7852">
              <w:rPr>
                <w:rFonts w:ascii="Times New Roman" w:hAnsi="Times New Roman" w:cs="Times New Roman"/>
                <w:lang w:val="en-GB"/>
              </w:rPr>
              <w:t xml:space="preserve"> distribution</w:t>
            </w:r>
            <w:r w:rsidR="002E7852" w:rsidRPr="002D2FDC">
              <w:rPr>
                <w:rFonts w:ascii="Times New Roman" w:hAnsi="Times New Roman" w:cs="Times New Roman"/>
                <w:lang w:val="en-GB"/>
              </w:rPr>
              <w:t>. The assays with selection probability higher than</w:t>
            </w:r>
            <w:r w:rsidR="002E7852">
              <w:rPr>
                <w:rFonts w:ascii="Times New Roman" w:hAnsi="Times New Roman" w:cs="Times New Roman"/>
                <w:lang w:val="en-GB"/>
              </w:rPr>
              <w:t xml:space="preserve"> (black font)</w:t>
            </w:r>
            <w:r w:rsidR="002E7852" w:rsidRPr="002D2FDC">
              <w:rPr>
                <w:rFonts w:ascii="Times New Roman" w:hAnsi="Times New Roman" w:cs="Times New Roman"/>
                <w:lang w:val="en-GB"/>
              </w:rPr>
              <w:t xml:space="preserve"> or slightly below</w:t>
            </w:r>
            <w:r w:rsidR="002E785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E7852" w:rsidRPr="002D2FDC">
              <w:rPr>
                <w:rFonts w:ascii="Times New Roman" w:hAnsi="Times New Roman" w:cs="Times New Roman"/>
                <w:lang w:val="en-GB"/>
              </w:rPr>
              <w:t xml:space="preserve">the cut-off </w:t>
            </w:r>
            <w:r w:rsidR="002E7852">
              <w:rPr>
                <w:rFonts w:ascii="Times New Roman" w:hAnsi="Times New Roman" w:cs="Times New Roman"/>
                <w:lang w:val="en-GB"/>
              </w:rPr>
              <w:t xml:space="preserve">(red font) </w:t>
            </w:r>
            <w:r w:rsidR="002E7852" w:rsidRPr="002D2FDC">
              <w:rPr>
                <w:rFonts w:ascii="Times New Roman" w:hAnsi="Times New Roman" w:cs="Times New Roman"/>
                <w:lang w:val="en-GB"/>
              </w:rPr>
              <w:t>are annotated.</w:t>
            </w:r>
          </w:p>
        </w:tc>
      </w:tr>
    </w:tbl>
    <w:p w14:paraId="1D4D7168" w14:textId="77777777" w:rsidR="00E24ED5" w:rsidRPr="002D2FDC" w:rsidRDefault="00E24ED5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2DBAF15" w14:textId="77777777" w:rsidR="006F3B39" w:rsidRPr="002D2FDC" w:rsidRDefault="006F3B39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6F3B39" w:rsidRPr="002D2F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ED5"/>
    <w:rsid w:val="000703D1"/>
    <w:rsid w:val="00124CED"/>
    <w:rsid w:val="001E17FA"/>
    <w:rsid w:val="002D2FDC"/>
    <w:rsid w:val="002E7852"/>
    <w:rsid w:val="00314275"/>
    <w:rsid w:val="00341852"/>
    <w:rsid w:val="0038781D"/>
    <w:rsid w:val="003A26E1"/>
    <w:rsid w:val="003F3305"/>
    <w:rsid w:val="0041228F"/>
    <w:rsid w:val="004150DC"/>
    <w:rsid w:val="00526F5F"/>
    <w:rsid w:val="006E264B"/>
    <w:rsid w:val="006F3B39"/>
    <w:rsid w:val="00777F63"/>
    <w:rsid w:val="007E2E5F"/>
    <w:rsid w:val="00952D7C"/>
    <w:rsid w:val="00956C12"/>
    <w:rsid w:val="0099263C"/>
    <w:rsid w:val="009C408E"/>
    <w:rsid w:val="009C7CAD"/>
    <w:rsid w:val="00A037DE"/>
    <w:rsid w:val="00A26A51"/>
    <w:rsid w:val="00A75B01"/>
    <w:rsid w:val="00BD0FF3"/>
    <w:rsid w:val="00BF641D"/>
    <w:rsid w:val="00C33DC0"/>
    <w:rsid w:val="00C41DB4"/>
    <w:rsid w:val="00C93C83"/>
    <w:rsid w:val="00D66D08"/>
    <w:rsid w:val="00D812DF"/>
    <w:rsid w:val="00D87D89"/>
    <w:rsid w:val="00E02E7E"/>
    <w:rsid w:val="00E24ED5"/>
    <w:rsid w:val="00F05311"/>
    <w:rsid w:val="00F4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34B72F"/>
  <w15:chartTrackingRefBased/>
  <w15:docId w15:val="{313DB369-C46D-4BCD-B317-CD9FDEB67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5B0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6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26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Chung Shing Rex</dc:creator>
  <cp:keywords/>
  <dc:description/>
  <cp:lastModifiedBy>Ha, Chung Shing Rex</cp:lastModifiedBy>
  <cp:revision>10</cp:revision>
  <dcterms:created xsi:type="dcterms:W3CDTF">2022-02-21T14:01:00Z</dcterms:created>
  <dcterms:modified xsi:type="dcterms:W3CDTF">2022-08-02T17:31:00Z</dcterms:modified>
</cp:coreProperties>
</file>